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MNTPKWTSHDTRWVLSLFGTAIGAGVLLLPISAGLGGLIPLLVILVLAFPMTYLAHRNLC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MNTPKWTSHDTRWVLSLFGTAIGAGVLLLPISAGLGGLIPLLVILVLAFPMTYLAHRNLC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MNTPKWTSHDTRWVLSLFGTAIGAGVLLLPISAGLGGLIPLLVILVLAFPMTYLAHRNLC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MNTPKWTSHDTRWVLSLFGTAIGAGVLLLPISAGLGGLIPLLVILVLAFPMTYLAHRNLC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MNTPKWTSHDTRWVLSLFGTAIGAGVLLLPISAGLGGLIPLLVILVLAFPMTYLAHRNLC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NCTC 11168       MNTPKWTSHDTRWVLSLFGTAIGAGVLLLPISAGLGGLIPLLVILVLAFPMTYLAHRNLC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MNTPKWTSHDTRWVLSLFGTAIGAGVLLLPISAGLGGLIPLLVILVLAFPMTYLAHRNLC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MNTPKWTSHDTRWVLSLFGTAIGAGVLLLPISAGLGGLIPLLVILVLAFPMTYLAHRNLC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MNTPKWTSHDTRWVLSLFGTAIGAGVLLLPISAGLGGLIPLLVILVLAFPMTYLAHRNLC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MNTPKWTSHDTRWVLSLFGTAIGAGVLLLPISAGLGGLIPLLVILVLAFPMTYLAHRNLC 60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MNTPKWTSHDTRWVLSLFGTAIGAGVLLLPISAGLGGLIPLLVILVLAFPMTYLAHRNLC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MNTPKWTSHDTRWVLSLFGTAIGAGVLLLPISAGLGGLIPLLVILVLAFPMTYLAHRNLC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MNTPKWTSHDTRWVLSLFGTAIGAGVLLLPISAGLGGLIPLLVILVLAFPMTYLAHRNLC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MNTPKWTSHDTRWVLSLFGTAIGAGVLLLPISAGLGGLIPLLVILVLAFPMTYLAHRNLC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MNTPKWTSHDTRWVLSLFGTAIGAGVLLLPISAGLGGLIPLLVILVLAFPMTYLAHRNLC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MNTPKWTSHDTRWVLSLFGTAIGAGVLLLPISAGLGGLIPLLVILVLAFPMTYLAHRNLC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MNTPKWTSHDTRWVLSLFGTAIGAGVLLLPISAGLGGLIPLLVILVLAFPMTYLAHRNLC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MNTPKWTSHDTRWVLSLFGTAIGAGVLLLPISAGLGGLIPLLVILVLAFPMTYLAHRNLC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MNTPKWTSHDTRWVLSLFGTAIGAGVLLLPISAGLGGLIPLLVILVLAFPMTYLAHRNLC 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MNTPKWTSHDTRWVLSLFGTAIGAGVLLLPISAGLGGLIPLLIILVLAFPMTYLAHRNLC 60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****************************************:**************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RFVLSSSNPKDDITFVAESYFGKGGGFLITLLYFFAILPILLVYSANLTTTLLEFLINQF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RFVLSSSNPKDDITFVAESYFGKGGGFLITLLYFFAILPILLVYSANLTTTLLEFLINQF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RFVLSSSNPKDDITFVAESYFGKGGGFLITLLYFFAILPILLVYSANLTTTLLEFLINQF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RFVLSSSNPKDDITFVAESYFGKGGGFLITLLYFFAILPILLVYSANLTTTLLEFLINQF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RFVLSSSNPKDDITFVAESYFGKGGGFLITLLYFFAILPILLVYSANLTTTLLEFLINQF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NCTC 11168       RFVLSSSNPKDDITFVAESYFGKGGGFLITLLYFFAILPILLVYSANLTTTLLEFLINQF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RFVLSSSNPKDDITFVAESYFGKGGGFLITLLYFFAILPILLVYSANLTTTLLEFLINQF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RFVLSSSNPKDDITFVAESYFGKGGGFLITLLYFFAILPILLVYSANLTTTLLEFLINQF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RFVLSSSNPKDDITFVAESYFGKGGGFLITLLYFFAILPILLVYSANLTTTLLEFLINQF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RFVLSSSNPKDDITFVAESYFGKGGGFLITLLYFFAILPILLVYSANLTTTLLEFLINQF 120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RFVLSSSNPKDDITFVAESYFGKGGGFLITLLYFFAILPILLVYSANLTTTLLEFLINQF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RFVLSSSNPKDDITFVAESYFGKGGGFLITLLYFFAILPILLVYSANLTTTLLEFLINQF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RFVLSSSNPKDDITFVAESYFGKGGGFLITLLYFFAILPILLVYSANLTTTLLEFLINQF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RFVLSSSNPKDDITFVAESYFGKGGGFLITLLYFFAILPILLVYSANLTTTLLEFLINQF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RFVLSSSNPKDDITFVAESYFGKGGGFLITLLYFFAILPILLVYSANLTTTLLEFLINQF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RFVLSSSNPKDDITFVAESYFGKGGGFLITLLYFFAILPILLVYSANLTTTLLEFLINQF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RFVLSSSNPKDDITFVAESYFGKGGGFLITLLYFFAILPILLVYSANLTTTLLEFLINQF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RFVLSSSNPKDDITFVAESYFGKGGGFLITLLYFFAILPILLVYSANLTTTLLEFLINQF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RFVLSSSNPKDDITFVAESYFGKGGGFLITLLYFFAILPILLVYSANLTTTLLEFLINQF 12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RFVLSSSNPKDDITFVAESYFGKGGGFLITLLYFFAILPILLVYSANLTTTLLEFLINQF 120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*******************************************************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NFNADLTHAARWWVSFLIVGVLVLISILGENVVTKAMSFLVFPFIIFLFIFSLLLIPQWN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NFNADLTHAARWWVSFLIVGVLVLISILGENVVTKAMSFLVFPFIIFLFIFSLLLIPQWN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NFNADLTHAARWWVSFLIVGVLVLISILGENVVTKAMSFLVFPFIIFLFIFSLLLIPQWN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NFNADLTHAARWWVSFLIVGVLVLISILGENVVTKAMSFLVFPFIIFLFIFSLLLIPQWN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NFNADLTHAARWWVSFLIVGVLVLISILGENVVTKAMSFLVFPFIIFLFIFSLLLIPQWN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NCTC 11168       NFNADLTHAARWWVSFLIVGVLVLISILGENVVTKAMSFLVFPFIIFLFIFSLLLIPQWN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NFNADLTHAARWWVSFLIVGVLVLISILGENVVTKAMSFLVFPFIIFLFIFSLLLIPQWN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NFNADLTHAARWWVSFLIVGVLVLISILGENVVTKAMSFLVFPFIIFLFIFSLLLIPQWN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NFNADLTHAARWWVSFLIVGVLVLISILGENVVTKAMSFLVFPFIIFLFIFSLLLIPQWN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NFNADLTHAARWWVSFLIVGVLVLISILGENVVTKAMSFLVFPFIIFLFIFSLLLIPQWN 180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NFNADLTHAARWWVSFLIVGVLVLISILGENVVTKAMSFLVFPFIIFLFIFSLLLIPQWN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NFNADLTHAARWWVSFLIVGVLVLISILGENVVTKAMSFLVFPFIIFLFIFSLLLIPQWN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NFNADLTHAARWWVSFLIVGVLVLISILGENVVTKAMSFLVFPFIIFLFIFSLLLIPQWN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NFNADLTHAARWWVSFLIVGVLVLISILGENVVTKAMSFLVFPFIIFLFIFSLLLIPQWN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NFNADLTHAARWWVSFLIVGVLVLISILGENVVTKAMSFLVFPFIIFLFIFSLLLIPQWN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NFNADLTHAARWWVSFLIVGVLVLISILGENVVTKAMSFLVFPFIIFLFIFSLLLIPQWN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NFNADLTHAARWWVSFLIVGVLVLISILGENVVTKAMSFLVFPFIIFLFIFSLLLIPQWN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NFNADLTHAARWWVSFLIVGVLVLISILGENVVTKAMSFLVFPFIIFLFIFSLLLIPQWN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NFNADLTHAARWWVSFLIVGVLVLISILGENVVTKAMSFLVFPFIIFLFIFSLLLIPQWN 18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NFNADLIYAARWWIGFLIVGVLILISILGENVVTKAMSFLVFPFIIFLFIFSLLLIPQWN 180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**** :*****:.*******:**********************************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SSLFANVDFSVISTSNFWVTLWLVIPVMVFSFNHSPIISSLACYCKKEYGDYAEPRARKI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SSLFANVDFSVISTSNFWVTLWLVIPVMVFSFNHSPIISSLACYCKKEYGDYAEPRARKI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LSLFANVDFSVISTSNFWVTLWLVIPVMVFSFNHSPIISSLACYCKKEYGGYAEPRARKI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LSLFANVDFSVISTSNFWVTLWLVIPVMVFSFNHSPIISSLACYCKKEYGGYAEPRARKI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LSLFANVDFSVISTSNFWVTLWLVIPVMVFSFNHSPIISSLACYCKKEYGGYAEPRARKI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NCTC 11168       LSLFANVDFSVISTSNFWVTLWLVIPVMVFSFNHSPIISSLACYCKKEYGGYAEPRARKI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LSLFANVDFSVISTSNFWVTLWLVIPVMVFSFNHSPIISSLACYCKKEYGGYAEPRARKI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LSLFANVDFSVISTSNFWVTLWLVIPVMVFSFNHSPIISSLACYCKKEYGGYAEPRARKI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LSLFANVDFSVISTSNFWVTLWLVIPVMVFSFNHSPIISSLACYCKKEYGGYAEPRARKI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LSLFANVDFSVISTSNFWVTLWLVIPVMVFSFNHSPIISSLACYCKKEYGGYAEPRARKI 240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SSLFTNVDFSVISTSNFWVTLWLVIPVMVFSFNHSPIISSLACYCKKEYGGYAEPRARKI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SSLFTNVDFSVISTSNFWVTLWLVIPVMVFSFNHSPIISSLACYCKKEYGDYAEPRARKI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SSLFTNVDFSVISTSNFWVTLWLVIPVMVFSFNHSPIISSLACYCKKEYGDYAEPRARKI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SSLFTNVDFSVISTSNFWVTLWLVIPVMVFSFNHSPIISSLACYCKKEYGDYAEPRARKI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SSLFTNVDFSVISTSNFWVTLWLVIPVMVFSFNHSPIISSLACYCKKEYGDYAEPRARKI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SSLFTNVDFSVISTSNFWVTLWLVIPVMVFSFNHSPIISSLACYCKKEYGDYAEPRARKI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SSLFTNVDFSVISTSNFWVTLWLVIPVMVFSFNHSPIISSLACYCKKEYGDYAEPRARKI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SSLFTNVDFSVISTSNFWVTLWLVIPVMVFSFNHSPIISSLACYCKKEYGDYAEPRARKI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SSLFTNVDFSVISTSNFWVTLWLVIPVMVFSFNHSPIISSLACYCKKEYGDYAEPRARKI 24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SSLFTNVDLSIISTSNFWVTLWLVIPVMVFSFNHSPIISSLACYCKKEYGDYAEPRARKI 240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</w:t>
      </w:r>
      <w:r>
        <w:rPr>
          <w:sz w:val="16"/>
          <w:szCs w:val="16"/>
        </w:rPr>
        <w:t>***:***:*:***************************************.******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ISLAIILMVFVVMFFVFSCALTFTPEDFASAKDQNINILTFIANKFPEVSLLAYVGPIVA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ISLAIILMVFVVMFFVFSCALTFTPEDFASAKDQNINILTFIANKFPEVSLLAYVGPIVA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ISLAIILMVFVVMFFVFSCALTFTPEDFASAKDQNINILTFIANKFPEVSLLAYVGPIVA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ISLAIILMVFVVMFFVFSCALTFTPEDFASAKDQNINILTFIANKFPEVSLLAYVGPIVA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ISLAIILMVFVVMFFVFSCALTFTPEDFASAKDQNINILTFIANKFPEVSLLAYVGPIVA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NCTC 11168       ISLAIILMVFVVMFFVFSCALTFTPEDFASAKDQNINILTFIANKFPEVSLLAYVGPIVA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ISLAIILMVFVVMFFVFSCALTFTPEDFASAKDQNINILTFIANKFPEVSLLAYVGPIVA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ISLAIILMVFVVMFFVFSCALTFTPEDFASAKDQNINILTFIANKFPEVSLLAYVGPIVA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ISLAIILMVFVVMFFVFSCALTFTPEDFASAKDQNINILTFIANKFPEVSLLAYVGPIVA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ISLAIILMVFVVMFFVFSCALTFTPEDFASAKDQNINILTFIANKFPEVSLLAYVGPIVA 300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ISLAIILMVFVVMFFVFSCALTFTPEDFASAKDQNINILTFIANKFPEVSLLAYVGPIVA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ISLAIILMVFVVMFFVFSCALTFTPEDFASAKDQNINILTFIANKFPEVSLLAYVGPIVA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ISLAIILMVFVVMFFVFSCALTFTPEDFASAKDQNINILTFIANKFPEVSLLAYVGPIVA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ISLAIILMVFVVMFFVFSCALTFTPEDFASAKDQNINILTFIANKFPEVSLLAYVGPIVA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ISLAIILMVFVVMFFVFSCALTFTPEDFASAKDQNINILTFIANKFPEVSLLAYVGPIVA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ISLAIILMVFVVMFFVFSCALTFTPEDFASAKDQNINILTFIANKFPEVSLLAYVGPIVA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ISLAIILMVFVVMFFVFSCALTFTPEDFASAKDQNINILTFIANKFPEVSLLAYVGPIVA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ISLAIILMVFVVMFFVFSCALTFTPEDFASAKDQNINILTFIANKFPEVSLLAYVGPIVA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ISLAIILMVFVVMFFVFSCALTFTPEDFASAKDQNINILTFIANKFPEVSLLTYVGPIVA 30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ISLAVVLMVFVVMFFVFSCALTFTPEDFTSAKDQNVNILTFIANKFPEVSLLAYVGPIVA 300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**::**********************:******:****************:****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LVAISKSFLGHYLGSQEGLNGILYKASNGRIQGKFAQTLTAIITFAIAWLVAYKNPSVIG 3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LVAISKSFLGHYLGSQEGLNGILYKASNGRIQGKFAQTLTAIITFAIAWLVAYKNPSVIG 3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LVAISKSFLGHYLGSQEGLNGILYKASNGRIQGKFAQTLTAIITFAIAWLVAYKNPSVIG 3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LVAISKSFLGHYLGSQEGLNGILYKASNGRIQGKFAQTLTAIITFAIAWLVAYKNPSVIG 3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LVAISKSFLGHYLGSQEGLNGILYKASNGRIQGKFAQTLTAIITFAIAWLVAYKNPSVIG 3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NCTC 11168       LVAISKSFLGHYLGSQEGLNGILYKASNGRIQGKFAQTLTAIITFAIAWLVAYKNPSVIG 3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LVAISKSFLGHYLGSQEGLNGILYKASNGRIQGKFAQTLTAIITFAIAWLVAYKNPSVIG 3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LVAISKSFLGHYLGSQEGLNGILYKASNGRIQGKFAQTLTAIITFAIAWLVAYKNPSVIG 3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LVAISKSFLGHYLGSQEGLNGILYKASNGRIQGKFAQTLTAIITFAIAWLVAYKNPSVIG 3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LVAISKSFLGHYLGSQEGLNGILYKASNGRIQGKFAQTLTAIITFAIAWFVAYKNPSVIG 360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LVAISKSFLGHYLGSQEGLNGILYKASNGRIQGKFAQTLTAIITFAIAWLVAYKNPSVIG 3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LVAISKSFLGHYLGSQEGLNGILYKASNGKIQGKFAQTLTAIITFAIAWLVAYKNPSVIG 3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LVAISKSFLGHYLGSQEGLNGILYKASNGKIQGKFAQTLTAIITFAIAWLVAYKNPSVIG 3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LVAISKSFLGHYLGSQEGLNGILYKASNGKIQGKFAQTLTAIITFAIAWLVAYKNPSVIG 3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LVAISKSFLGHYLGSQEGLNGILYKASNGKIQGKFAQTLTAIITFAIAWLVAYKNPSVIG 3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LVAISKSFLGHYLGSQEGLNGILYKASNGKIQGKFAQTLTAIITFAIAWLVAYKNPSVIG 3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LVAISKSFLGHYLGSQEGLNGILYKASNGKIQGKFAQTLTAIITFAIAWLVAYKNPSVIG 3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LVAISKSFLGHYLGSQEGLNGILYKASNGKIQGKFAQTLTAIITFAIAWLVAYKNPSVIG 3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LVAISKSFLGHYLGSQEGLNGILYKASNGKIQGKFAQTLTAIITFVIAWLVAYKNPSVIG 360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LVAISKSFLGHYLGSQEGLNGILYKASNGKIQGKLAQTLTAVITFAIAWFVAYKNPSVIG 360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***************************:****:******:***.***:********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RM1221           IIEAIGGPVLAILLFLMPLYCIYRFDILARFRNKFLDLFILVMGIVAISAAIHDLL 416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S3               IIEAIGGPVLAILLFLMPLYCIYRFDILARFRNKFLDLFILVMGIVAISAAIHDLL 416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F93-6           IIEAIGGPVLAILLFLMPLYCIYRFDILARFRNKFLDLFVLVMGIVAISAAIHDLL 416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4-25            IIEAIGGPVLAILLFLMPLYCIYRFDILARFRNKFLDLFVLVMGIVAISAAIHDLL 416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86           IIEAIGGPVLAILLFLMPLYCIYRFDILARFRNKFLDLFVLVMGIVAISAAIHDLL 416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NCTC 11168       IIEAIGGPVLAILLFLMPLYCIYRFDILARFRNKFLDLFVLVMGIVAISAAIHDLL 416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A3902           IIEAIGGPVLAILLFLMPLYCIYRFDILARFRNKFLDLFVLVMGIVAISAAIHDLL 416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DFVF1099         IIEAIGGPVLAILLFLMPLYCIYRFDILARFRNKFLDLFVLVMGIVAISAAIHDLL 416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05              IIEAIGGPVLAILLFLMPLYCIYRFDILARFRNKFLDLFVLVMGIVAISAAIHDLL 416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CG8421           IIEAIGGPVLAILLFLMPLYCIYRFDILARFRNKFLDLFVLVMGIVAISAAIHDLL 416</w:t>
      </w:r>
    </w:p>
    <w:p>
      <w:pPr>
        <w:pStyle w:val="HTMLVorformatiert"/>
        <w:rPr/>
      </w:pPr>
      <w:r>
        <w:rPr>
          <w:b/>
          <w:sz w:val="16"/>
          <w:szCs w:val="16"/>
        </w:rPr>
        <w:t>ATCC 33251</w:t>
      </w:r>
      <w:r>
        <w:rPr>
          <w:sz w:val="16"/>
          <w:szCs w:val="16"/>
        </w:rPr>
        <w:t xml:space="preserve">       IIEAIGGPVLAILLFLMPLYCIYRFDILARFRNKFLDLFVLVMGIVAISAAIHDLL 416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260.94           IIEAIGGPVLAILLFLMPLYCIYRFDILARFRNKFLDLFILVMGIVAISAAIHDLL 416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HB93-13          IIEAIGGPVLAILLFLMPLYCIYRFDILARFRNKFLDLFILVMGIVAISAAIHDLL 416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-176           IIEAIGGPVLAILLFLMPLYCIYRFDILARFRNKFLDLFILVMGIVAISAAIHDLL 416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81116            IIEAIGGPVLAILLFLMPLYCIYRFDILARFRNKFLDLFILVMGIVAISAAIHDLL 416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ICDCCJ07001      IIEAIGGPVLAILLFLMPLYCIYRFDILARFRNKFLDLFILVMGIVAISAAIHDLL 416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M1               IIEAIGGPVLAILLFLMPLYCIYRFDILARFRNKFLDLFILVMGIVAISAAIHDLL 416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327              IIEAIGGPVLAILLFLMPLYCIYRFDILARFRNKFLDLFILVMGIVAISAAIHDLL 416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1336             IIEAIGGPVLAILLFLMPLYCIYRFDILARFRNKFLDLFILVMGIVAISAAIHNLL 416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  <w:t>414              IIEAIGGPVLAILLFLMPLYCIYRFDILAKFRNKFLDLFILVMGIVAISAAIHNLL 416</w:t>
      </w:r>
    </w:p>
    <w:p>
      <w:pPr>
        <w:pStyle w:val="HTMLVorformatiert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</w:t>
      </w:r>
      <w:r>
        <w:rPr>
          <w:sz w:val="16"/>
          <w:szCs w:val="16"/>
        </w:rPr>
        <w:t>*****************************:*********:*************:**</w:t>
      </w:r>
    </w:p>
    <w:p>
      <w:pPr>
        <w:pStyle w:val="HTMLVorformatier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360"/>
        <w:rPr/>
      </w:pPr>
      <w:r>
        <w:rPr>
          <w:rFonts w:eastAsia="Helvetica" w:cs="Arial" w:ascii="Arial" w:hAnsi="Arial"/>
          <w:b/>
          <w:sz w:val="22"/>
        </w:rPr>
        <w:t xml:space="preserve">Figure S4. Comparison of SdaC </w:t>
      </w:r>
      <w:r>
        <w:rPr>
          <w:rFonts w:cs="Arial" w:ascii="Arial" w:hAnsi="Arial"/>
          <w:b/>
          <w:sz w:val="22"/>
        </w:rPr>
        <w:t>serine transporter</w:t>
      </w:r>
      <w:r>
        <w:rPr>
          <w:rFonts w:cs="Arial" w:ascii="Arial" w:hAnsi="Arial"/>
          <w:sz w:val="22"/>
        </w:rPr>
        <w:t xml:space="preserve"> </w:t>
      </w:r>
      <w:r>
        <w:rPr>
          <w:rFonts w:eastAsia="Helvetica" w:cs="Arial" w:ascii="Arial" w:hAnsi="Arial"/>
          <w:b/>
          <w:sz w:val="22"/>
        </w:rPr>
        <w:t xml:space="preserve">protein sequences in various </w:t>
      </w:r>
      <w:r>
        <w:rPr>
          <w:rFonts w:eastAsia="Helvetica" w:cs="Arial" w:ascii="Arial" w:hAnsi="Arial"/>
          <w:b/>
          <w:i/>
          <w:sz w:val="22"/>
        </w:rPr>
        <w:t>C. jejuni</w:t>
      </w:r>
      <w:r>
        <w:rPr>
          <w:rFonts w:eastAsia="Helvetica" w:cs="Arial" w:ascii="Arial" w:hAnsi="Arial"/>
          <w:b/>
          <w:sz w:val="22"/>
        </w:rPr>
        <w:t xml:space="preserve"> isolates.</w:t>
      </w:r>
    </w:p>
    <w:p>
      <w:pPr>
        <w:pStyle w:val="HTMLVorformatiert"/>
        <w:rPr>
          <w:rFonts w:ascii="Arial" w:hAnsi="Arial" w:eastAsia="Helvetica" w:cs="Arial"/>
          <w:b/>
          <w:b/>
          <w:sz w:val="16"/>
          <w:szCs w:val="16"/>
        </w:rPr>
      </w:pPr>
      <w:r>
        <w:rPr>
          <w:rFonts w:eastAsia="Helvetica" w:cs="Arial" w:ascii="Arial" w:hAnsi="Arial"/>
          <w:b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5:27:00Z</dcterms:created>
  <dc:creator>hofreuter</dc:creator>
  <dc:description/>
  <cp:keywords/>
  <dc:language>en-US</dc:language>
  <cp:lastModifiedBy>Dirk Hofreuter</cp:lastModifiedBy>
  <dcterms:modified xsi:type="dcterms:W3CDTF">2012-10-31T16:48:00Z</dcterms:modified>
  <cp:revision>3</cp:revision>
  <dc:subject/>
  <dc:title>RM1221           MNTPKWTSHDTRWVLSLFGTAIGAGVLLLPISAGLGGLIPLLVILVLAFPMTYLAHRNLC 60</dc:title>
</cp:coreProperties>
</file>